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7218E" w14:textId="72B6D168" w:rsidR="00237B66" w:rsidRPr="00237B66" w:rsidRDefault="00237B66" w:rsidP="00237B66">
      <w:pPr>
        <w:pStyle w:val="Heading1"/>
        <w:spacing w:before="0" w:line="360" w:lineRule="auto"/>
        <w:rPr>
          <w:rFonts w:ascii="Times New Roman" w:hAnsi="Times New Roman" w:cs="Times New Roman"/>
        </w:rPr>
      </w:pPr>
      <w:r w:rsidRPr="00822BA3">
        <w:rPr>
          <w:rFonts w:ascii="Times New Roman" w:hAnsi="Times New Roman" w:cs="Times New Roman"/>
        </w:rPr>
        <w:t>Supplementary Material</w:t>
      </w:r>
    </w:p>
    <w:tbl>
      <w:tblPr>
        <w:tblStyle w:val="PlainTable3"/>
        <w:tblW w:w="9128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4514"/>
        <w:gridCol w:w="1892"/>
      </w:tblGrid>
      <w:tr w:rsidR="00237B66" w:rsidRPr="00822BA3" w14:paraId="0C8D4D98" w14:textId="77777777" w:rsidTr="0044419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92" w:type="dxa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1" w:type="dxa"/>
          </w:tcPr>
          <w:p w14:paraId="4FFF2AF0" w14:textId="77777777" w:rsidR="00237B66" w:rsidRPr="00822BA3" w:rsidRDefault="00237B66" w:rsidP="0044419A">
            <w:pPr>
              <w:spacing w:line="360" w:lineRule="auto"/>
              <w:jc w:val="center"/>
            </w:pPr>
            <w:r w:rsidRPr="00822BA3">
              <w:t>Ag</w:t>
            </w:r>
            <w:r w:rsidRPr="00822BA3">
              <w:rPr>
                <w:b w:val="0"/>
              </w:rPr>
              <w:t>e</w:t>
            </w:r>
          </w:p>
        </w:tc>
        <w:tc>
          <w:tcPr>
            <w:tcW w:w="1361" w:type="dxa"/>
          </w:tcPr>
          <w:p w14:paraId="0B1F17AD" w14:textId="77777777" w:rsidR="00237B66" w:rsidRPr="00822BA3" w:rsidRDefault="00237B66" w:rsidP="004441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2BA3">
              <w:t>Gender</w:t>
            </w:r>
          </w:p>
        </w:tc>
        <w:tc>
          <w:tcPr>
            <w:tcW w:w="4514" w:type="dxa"/>
          </w:tcPr>
          <w:p w14:paraId="42DBFD32" w14:textId="77777777" w:rsidR="00237B66" w:rsidRPr="00822BA3" w:rsidRDefault="00237B66" w:rsidP="004441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2BA3">
              <w:t>Diagnosis</w:t>
            </w:r>
          </w:p>
        </w:tc>
      </w:tr>
      <w:tr w:rsidR="00237B66" w:rsidRPr="00822BA3" w14:paraId="46FB1D81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23E67F4F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55</w:t>
            </w:r>
          </w:p>
        </w:tc>
        <w:tc>
          <w:tcPr>
            <w:tcW w:w="1361" w:type="dxa"/>
            <w:noWrap/>
          </w:tcPr>
          <w:p w14:paraId="5CAED14A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399FEAAF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Turner syndrome with dilatation of the ascending aorta</w:t>
            </w:r>
          </w:p>
        </w:tc>
      </w:tr>
      <w:tr w:rsidR="00237B66" w:rsidRPr="00822BA3" w14:paraId="37094C17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2AA7C737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9</w:t>
            </w:r>
          </w:p>
        </w:tc>
        <w:tc>
          <w:tcPr>
            <w:tcW w:w="1361" w:type="dxa"/>
            <w:noWrap/>
          </w:tcPr>
          <w:p w14:paraId="01924B4C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645F4C91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 xml:space="preserve">Coarctation of the aorta, status-post resection and end-to-end anastomosis </w:t>
            </w:r>
          </w:p>
        </w:tc>
      </w:tr>
      <w:tr w:rsidR="00237B66" w:rsidRPr="00822BA3" w14:paraId="73B14D04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7AB8E57E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1</w:t>
            </w:r>
          </w:p>
        </w:tc>
        <w:tc>
          <w:tcPr>
            <w:tcW w:w="1361" w:type="dxa"/>
            <w:noWrap/>
          </w:tcPr>
          <w:p w14:paraId="22491C7E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69D6E237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2BA3">
              <w:rPr>
                <w:color w:val="000000"/>
                <w:lang w:eastAsia="en-US"/>
              </w:rPr>
              <w:t>d-transposition of the great arteries, status-post atrial switch (</w:t>
            </w:r>
            <w:proofErr w:type="spellStart"/>
            <w:r w:rsidRPr="00822BA3">
              <w:rPr>
                <w:color w:val="000000"/>
                <w:lang w:eastAsia="en-US"/>
              </w:rPr>
              <w:t>Senning</w:t>
            </w:r>
            <w:proofErr w:type="spellEnd"/>
            <w:r w:rsidRPr="00822BA3">
              <w:rPr>
                <w:color w:val="000000"/>
                <w:lang w:eastAsia="en-US"/>
              </w:rPr>
              <w:t>)</w:t>
            </w:r>
          </w:p>
        </w:tc>
      </w:tr>
      <w:tr w:rsidR="00237B66" w:rsidRPr="00822BA3" w14:paraId="06A425DB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73E48803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1</w:t>
            </w:r>
          </w:p>
        </w:tc>
        <w:tc>
          <w:tcPr>
            <w:tcW w:w="1361" w:type="dxa"/>
            <w:noWrap/>
          </w:tcPr>
          <w:p w14:paraId="2142DB25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1CDDDE41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2BA3">
              <w:rPr>
                <w:color w:val="000000"/>
                <w:lang w:eastAsia="en-US"/>
              </w:rPr>
              <w:t xml:space="preserve">Pulmonary atresia with ventricular septal defect, status-post correction with a pulmonary </w:t>
            </w:r>
            <w:proofErr w:type="spellStart"/>
            <w:r w:rsidRPr="00822BA3">
              <w:rPr>
                <w:color w:val="000000"/>
                <w:lang w:eastAsia="en-US"/>
              </w:rPr>
              <w:t>valved</w:t>
            </w:r>
            <w:proofErr w:type="spellEnd"/>
            <w:r w:rsidRPr="00822BA3">
              <w:rPr>
                <w:color w:val="000000"/>
                <w:lang w:eastAsia="en-US"/>
              </w:rPr>
              <w:t xml:space="preserve"> conduit and a Melody valve</w:t>
            </w:r>
          </w:p>
        </w:tc>
      </w:tr>
      <w:tr w:rsidR="00237B66" w:rsidRPr="00822BA3" w14:paraId="41BB252B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624CE58C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7</w:t>
            </w:r>
          </w:p>
        </w:tc>
        <w:tc>
          <w:tcPr>
            <w:tcW w:w="1361" w:type="dxa"/>
            <w:noWrap/>
          </w:tcPr>
          <w:p w14:paraId="3B0F2565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4F1A5EFE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 xml:space="preserve">Status post pulmonary </w:t>
            </w:r>
            <w:proofErr w:type="spellStart"/>
            <w:r w:rsidRPr="00822BA3">
              <w:rPr>
                <w:color w:val="000000"/>
              </w:rPr>
              <w:t>valvuloplasty</w:t>
            </w:r>
            <w:proofErr w:type="spellEnd"/>
            <w:r w:rsidRPr="00822BA3">
              <w:rPr>
                <w:color w:val="000000"/>
              </w:rPr>
              <w:t xml:space="preserve"> with pulmonary regurgitation</w:t>
            </w:r>
          </w:p>
        </w:tc>
      </w:tr>
      <w:tr w:rsidR="00237B66" w:rsidRPr="00822BA3" w14:paraId="1E348810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438DB5DE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1</w:t>
            </w:r>
          </w:p>
        </w:tc>
        <w:tc>
          <w:tcPr>
            <w:tcW w:w="1361" w:type="dxa"/>
            <w:noWrap/>
          </w:tcPr>
          <w:p w14:paraId="2E86D7EC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06163D26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Corrected total anomalous pulmonary venous return</w:t>
            </w:r>
          </w:p>
        </w:tc>
      </w:tr>
      <w:tr w:rsidR="00237B66" w:rsidRPr="00822BA3" w14:paraId="75559BD9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60549C8F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35</w:t>
            </w:r>
          </w:p>
        </w:tc>
        <w:tc>
          <w:tcPr>
            <w:tcW w:w="1361" w:type="dxa"/>
            <w:noWrap/>
          </w:tcPr>
          <w:p w14:paraId="2907167B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0FF6422E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Turner, partial anomalous pulmonary venous return</w:t>
            </w:r>
          </w:p>
        </w:tc>
      </w:tr>
      <w:tr w:rsidR="00237B66" w:rsidRPr="00822BA3" w14:paraId="7C57C83E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7048DC6C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33</w:t>
            </w:r>
          </w:p>
        </w:tc>
        <w:tc>
          <w:tcPr>
            <w:tcW w:w="1361" w:type="dxa"/>
            <w:noWrap/>
          </w:tcPr>
          <w:p w14:paraId="363D2088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6215E0A3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 xml:space="preserve">Tetralogy of </w:t>
            </w:r>
            <w:proofErr w:type="spellStart"/>
            <w:r w:rsidRPr="00822BA3">
              <w:rPr>
                <w:color w:val="000000"/>
              </w:rPr>
              <w:t>Fallot</w:t>
            </w:r>
            <w:proofErr w:type="spellEnd"/>
            <w:r w:rsidRPr="00822BA3">
              <w:rPr>
                <w:color w:val="000000"/>
              </w:rPr>
              <w:t xml:space="preserve">, status-post repair with </w:t>
            </w:r>
            <w:proofErr w:type="spellStart"/>
            <w:r w:rsidRPr="00822BA3">
              <w:rPr>
                <w:color w:val="000000"/>
              </w:rPr>
              <w:t>transannular</w:t>
            </w:r>
            <w:proofErr w:type="spellEnd"/>
            <w:r w:rsidRPr="00822BA3">
              <w:rPr>
                <w:color w:val="000000"/>
              </w:rPr>
              <w:t xml:space="preserve"> patch</w:t>
            </w:r>
          </w:p>
        </w:tc>
      </w:tr>
      <w:tr w:rsidR="00237B66" w:rsidRPr="00822BA3" w14:paraId="07756D7D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4EA9FC77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18</w:t>
            </w:r>
          </w:p>
        </w:tc>
        <w:tc>
          <w:tcPr>
            <w:tcW w:w="1361" w:type="dxa"/>
            <w:noWrap/>
          </w:tcPr>
          <w:p w14:paraId="6A474A81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4C021892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Bicuspid aortic valve, aortic insufficiency</w:t>
            </w:r>
          </w:p>
        </w:tc>
      </w:tr>
      <w:tr w:rsidR="00237B66" w:rsidRPr="00822BA3" w14:paraId="7FD30CD1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3EF5FCB9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19</w:t>
            </w:r>
          </w:p>
        </w:tc>
        <w:tc>
          <w:tcPr>
            <w:tcW w:w="1361" w:type="dxa"/>
            <w:noWrap/>
          </w:tcPr>
          <w:p w14:paraId="7DED1467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0B34B366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 xml:space="preserve">Tetralogy of </w:t>
            </w:r>
            <w:proofErr w:type="spellStart"/>
            <w:r w:rsidRPr="00822BA3">
              <w:rPr>
                <w:color w:val="000000"/>
              </w:rPr>
              <w:t>Fallot</w:t>
            </w:r>
            <w:proofErr w:type="spellEnd"/>
            <w:r w:rsidRPr="00822BA3">
              <w:rPr>
                <w:color w:val="000000"/>
              </w:rPr>
              <w:t xml:space="preserve">, status-post repair with </w:t>
            </w:r>
            <w:proofErr w:type="spellStart"/>
            <w:r w:rsidRPr="00822BA3">
              <w:rPr>
                <w:color w:val="000000"/>
              </w:rPr>
              <w:t>transannular</w:t>
            </w:r>
            <w:proofErr w:type="spellEnd"/>
            <w:r w:rsidRPr="00822BA3">
              <w:rPr>
                <w:color w:val="000000"/>
              </w:rPr>
              <w:t xml:space="preserve"> patch</w:t>
            </w:r>
          </w:p>
        </w:tc>
      </w:tr>
      <w:tr w:rsidR="00237B66" w:rsidRPr="00822BA3" w14:paraId="697B0E43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5E9FBA0A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39</w:t>
            </w:r>
          </w:p>
        </w:tc>
        <w:tc>
          <w:tcPr>
            <w:tcW w:w="1361" w:type="dxa"/>
            <w:noWrap/>
          </w:tcPr>
          <w:p w14:paraId="30B10540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12232625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d-transposition of great arteries, status-post atrial switch</w:t>
            </w:r>
          </w:p>
        </w:tc>
      </w:tr>
      <w:tr w:rsidR="00237B66" w:rsidRPr="00822BA3" w14:paraId="522B8C58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30DF22B7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1</w:t>
            </w:r>
          </w:p>
        </w:tc>
        <w:tc>
          <w:tcPr>
            <w:tcW w:w="1361" w:type="dxa"/>
            <w:noWrap/>
          </w:tcPr>
          <w:p w14:paraId="7B43A26A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6CBAB7D6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Ross Operation for aortic stenosis</w:t>
            </w:r>
          </w:p>
        </w:tc>
      </w:tr>
      <w:tr w:rsidR="00237B66" w:rsidRPr="00822BA3" w14:paraId="51231356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6BB3F2B1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5</w:t>
            </w:r>
          </w:p>
        </w:tc>
        <w:tc>
          <w:tcPr>
            <w:tcW w:w="1361" w:type="dxa"/>
            <w:noWrap/>
          </w:tcPr>
          <w:p w14:paraId="717271A0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4E7DF4BF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Ross Operation for aortic stenosis</w:t>
            </w:r>
          </w:p>
        </w:tc>
      </w:tr>
      <w:tr w:rsidR="00237B66" w:rsidRPr="00822BA3" w14:paraId="48127457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49A99CD0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6</w:t>
            </w:r>
          </w:p>
        </w:tc>
        <w:tc>
          <w:tcPr>
            <w:tcW w:w="1361" w:type="dxa"/>
            <w:noWrap/>
          </w:tcPr>
          <w:p w14:paraId="0AF1B7D9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7626C2F7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pulmonary atresia, stenosis</w:t>
            </w:r>
          </w:p>
        </w:tc>
      </w:tr>
      <w:tr w:rsidR="00237B66" w:rsidRPr="00822BA3" w14:paraId="3858E8CB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07061C21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17</w:t>
            </w:r>
          </w:p>
        </w:tc>
        <w:tc>
          <w:tcPr>
            <w:tcW w:w="1361" w:type="dxa"/>
            <w:noWrap/>
          </w:tcPr>
          <w:p w14:paraId="1071CE65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7907B934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Patent ductus arteriosus</w:t>
            </w:r>
          </w:p>
        </w:tc>
      </w:tr>
      <w:tr w:rsidR="00237B66" w:rsidRPr="00822BA3" w14:paraId="31A16689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45E7729C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14</w:t>
            </w:r>
          </w:p>
        </w:tc>
        <w:tc>
          <w:tcPr>
            <w:tcW w:w="1361" w:type="dxa"/>
            <w:noWrap/>
          </w:tcPr>
          <w:p w14:paraId="5B24B3B8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2A0F8D03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proofErr w:type="spellStart"/>
            <w:r w:rsidRPr="00822BA3">
              <w:rPr>
                <w:color w:val="000000"/>
              </w:rPr>
              <w:t>Ebstein's</w:t>
            </w:r>
            <w:proofErr w:type="spellEnd"/>
            <w:r w:rsidRPr="00822BA3">
              <w:rPr>
                <w:color w:val="000000"/>
              </w:rPr>
              <w:t xml:space="preserve"> anomaly, status-post cone reconstruction</w:t>
            </w:r>
          </w:p>
        </w:tc>
      </w:tr>
      <w:tr w:rsidR="00237B66" w:rsidRPr="00822BA3" w14:paraId="4D94E865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17E76353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17</w:t>
            </w:r>
          </w:p>
        </w:tc>
        <w:tc>
          <w:tcPr>
            <w:tcW w:w="1361" w:type="dxa"/>
            <w:noWrap/>
          </w:tcPr>
          <w:p w14:paraId="22DA1A8E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2439844B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 xml:space="preserve">Aortic valve stenosis (bicuspid), status-post </w:t>
            </w:r>
            <w:proofErr w:type="spellStart"/>
            <w:r w:rsidRPr="00822BA3">
              <w:rPr>
                <w:color w:val="000000"/>
              </w:rPr>
              <w:t>valvuloplasty</w:t>
            </w:r>
            <w:proofErr w:type="spellEnd"/>
          </w:p>
        </w:tc>
      </w:tr>
      <w:tr w:rsidR="00237B66" w:rsidRPr="00822BA3" w14:paraId="6F52B1D0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64A4388A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7</w:t>
            </w:r>
          </w:p>
        </w:tc>
        <w:tc>
          <w:tcPr>
            <w:tcW w:w="1361" w:type="dxa"/>
            <w:noWrap/>
          </w:tcPr>
          <w:p w14:paraId="0B19FBC6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7EDC9525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22BA3">
              <w:rPr>
                <w:color w:val="000000"/>
                <w:lang w:eastAsia="en-US"/>
              </w:rPr>
              <w:t>Hypoplastic</w:t>
            </w:r>
            <w:proofErr w:type="spellEnd"/>
            <w:r w:rsidRPr="00822BA3">
              <w:rPr>
                <w:color w:val="000000"/>
                <w:lang w:eastAsia="en-US"/>
              </w:rPr>
              <w:t xml:space="preserve"> left heart syndrome, status post Fontan </w:t>
            </w:r>
          </w:p>
        </w:tc>
      </w:tr>
      <w:tr w:rsidR="00237B66" w:rsidRPr="00822BA3" w14:paraId="5D0A1AC1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527C5EB0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19</w:t>
            </w:r>
          </w:p>
        </w:tc>
        <w:tc>
          <w:tcPr>
            <w:tcW w:w="1361" w:type="dxa"/>
            <w:noWrap/>
          </w:tcPr>
          <w:p w14:paraId="084975F6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053F00B0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22BA3">
              <w:rPr>
                <w:color w:val="000000"/>
              </w:rPr>
              <w:t>Ross Operation for aortic stenosis</w:t>
            </w:r>
          </w:p>
        </w:tc>
      </w:tr>
      <w:tr w:rsidR="00237B66" w:rsidRPr="00822BA3" w14:paraId="3F304066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67B14E81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52</w:t>
            </w:r>
          </w:p>
        </w:tc>
        <w:tc>
          <w:tcPr>
            <w:tcW w:w="1361" w:type="dxa"/>
            <w:noWrap/>
          </w:tcPr>
          <w:p w14:paraId="181D9663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421F208B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Ross Operation for aortic stenosis</w:t>
            </w:r>
          </w:p>
        </w:tc>
      </w:tr>
      <w:tr w:rsidR="00237B66" w:rsidRPr="00822BA3" w14:paraId="5B2C6246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392362F8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22</w:t>
            </w:r>
          </w:p>
        </w:tc>
        <w:tc>
          <w:tcPr>
            <w:tcW w:w="1361" w:type="dxa"/>
            <w:noWrap/>
          </w:tcPr>
          <w:p w14:paraId="1D989CBD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02C1AD92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proofErr w:type="spellStart"/>
            <w:r w:rsidRPr="00822BA3">
              <w:rPr>
                <w:color w:val="000000"/>
              </w:rPr>
              <w:t>Ebstein’s</w:t>
            </w:r>
            <w:proofErr w:type="spellEnd"/>
            <w:r w:rsidRPr="00822BA3">
              <w:rPr>
                <w:color w:val="000000"/>
              </w:rPr>
              <w:t xml:space="preserve"> anomaly, </w:t>
            </w:r>
            <w:proofErr w:type="spellStart"/>
            <w:r w:rsidRPr="00822BA3">
              <w:rPr>
                <w:color w:val="000000"/>
              </w:rPr>
              <w:t>staus</w:t>
            </w:r>
            <w:proofErr w:type="spellEnd"/>
            <w:r w:rsidRPr="00822BA3">
              <w:rPr>
                <w:color w:val="000000"/>
              </w:rPr>
              <w:t xml:space="preserve">-post De Vega </w:t>
            </w:r>
            <w:proofErr w:type="spellStart"/>
            <w:r w:rsidRPr="00822BA3">
              <w:rPr>
                <w:color w:val="000000"/>
              </w:rPr>
              <w:t>annuloplasty</w:t>
            </w:r>
            <w:proofErr w:type="spellEnd"/>
            <w:r w:rsidRPr="00822BA3">
              <w:rPr>
                <w:color w:val="000000"/>
              </w:rPr>
              <w:t xml:space="preserve"> and Glenn anastomosis</w:t>
            </w:r>
          </w:p>
        </w:tc>
      </w:tr>
      <w:tr w:rsidR="00237B66" w:rsidRPr="00822BA3" w14:paraId="1E5C9E8D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50C30607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60</w:t>
            </w:r>
          </w:p>
        </w:tc>
        <w:tc>
          <w:tcPr>
            <w:tcW w:w="1361" w:type="dxa"/>
            <w:noWrap/>
          </w:tcPr>
          <w:p w14:paraId="64CB08EB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F</w:t>
            </w:r>
          </w:p>
        </w:tc>
        <w:tc>
          <w:tcPr>
            <w:tcW w:w="6406" w:type="dxa"/>
            <w:gridSpan w:val="2"/>
            <w:noWrap/>
          </w:tcPr>
          <w:p w14:paraId="5C21F90F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 xml:space="preserve">Tetralogy of </w:t>
            </w:r>
            <w:proofErr w:type="spellStart"/>
            <w:r w:rsidRPr="00822BA3">
              <w:rPr>
                <w:color w:val="000000"/>
              </w:rPr>
              <w:t>Fallot</w:t>
            </w:r>
            <w:proofErr w:type="spellEnd"/>
            <w:r w:rsidRPr="00822BA3">
              <w:rPr>
                <w:color w:val="000000"/>
              </w:rPr>
              <w:t>, Status-post correction surgery</w:t>
            </w:r>
          </w:p>
        </w:tc>
      </w:tr>
      <w:tr w:rsidR="00237B66" w:rsidRPr="00822BA3" w14:paraId="23BACE30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623B427D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  <w:lang w:eastAsia="en-US"/>
              </w:rPr>
              <w:t>22</w:t>
            </w:r>
          </w:p>
        </w:tc>
        <w:tc>
          <w:tcPr>
            <w:tcW w:w="1361" w:type="dxa"/>
            <w:noWrap/>
          </w:tcPr>
          <w:p w14:paraId="1672A941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  <w:lang w:eastAsia="en-US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47D3CF0C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Ross Operation for aortic stenosis</w:t>
            </w:r>
          </w:p>
        </w:tc>
      </w:tr>
      <w:tr w:rsidR="00237B66" w:rsidRPr="00822BA3" w14:paraId="32C77B18" w14:textId="77777777" w:rsidTr="00444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5084BE36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10</w:t>
            </w:r>
          </w:p>
        </w:tc>
        <w:tc>
          <w:tcPr>
            <w:tcW w:w="1361" w:type="dxa"/>
            <w:noWrap/>
          </w:tcPr>
          <w:p w14:paraId="0F81EEFE" w14:textId="77777777" w:rsidR="00237B66" w:rsidRPr="00822BA3" w:rsidRDefault="00237B66" w:rsidP="004441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06BA43CB" w14:textId="77777777" w:rsidR="00237B66" w:rsidRPr="00822BA3" w:rsidRDefault="00237B66" w:rsidP="004441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22BA3">
              <w:rPr>
                <w:color w:val="000000"/>
              </w:rPr>
              <w:t>d-Transposition of the great arteries, status-post atrial switch</w:t>
            </w:r>
          </w:p>
        </w:tc>
      </w:tr>
      <w:tr w:rsidR="00237B66" w:rsidRPr="00822BA3" w14:paraId="40337138" w14:textId="77777777" w:rsidTr="004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</w:tcPr>
          <w:p w14:paraId="29CA11F9" w14:textId="77777777" w:rsidR="00237B66" w:rsidRPr="00822BA3" w:rsidRDefault="00237B66" w:rsidP="0044419A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54</w:t>
            </w:r>
          </w:p>
        </w:tc>
        <w:tc>
          <w:tcPr>
            <w:tcW w:w="1361" w:type="dxa"/>
            <w:noWrap/>
          </w:tcPr>
          <w:p w14:paraId="48205785" w14:textId="77777777" w:rsidR="00237B66" w:rsidRPr="00822BA3" w:rsidRDefault="00237B66" w:rsidP="004441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M</w:t>
            </w:r>
          </w:p>
        </w:tc>
        <w:tc>
          <w:tcPr>
            <w:tcW w:w="6406" w:type="dxa"/>
            <w:gridSpan w:val="2"/>
            <w:noWrap/>
          </w:tcPr>
          <w:p w14:paraId="1BCA6FE5" w14:textId="77777777" w:rsidR="00237B66" w:rsidRPr="00822BA3" w:rsidRDefault="00237B66" w:rsidP="004441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US"/>
              </w:rPr>
            </w:pPr>
            <w:r w:rsidRPr="00822BA3">
              <w:rPr>
                <w:color w:val="000000"/>
              </w:rPr>
              <w:t>d-Transposition of the great arteries, status-post atrial switch</w:t>
            </w:r>
          </w:p>
        </w:tc>
      </w:tr>
    </w:tbl>
    <w:p w14:paraId="108B40B2" w14:textId="77777777" w:rsidR="00237B66" w:rsidRPr="00822BA3" w:rsidRDefault="00237B66" w:rsidP="00237B66">
      <w:pPr>
        <w:spacing w:line="360" w:lineRule="auto"/>
        <w:jc w:val="both"/>
      </w:pPr>
    </w:p>
    <w:p w14:paraId="493DADDA" w14:textId="23DBBA06" w:rsidR="00237B66" w:rsidRPr="00822BA3" w:rsidRDefault="00237B66" w:rsidP="00237B66">
      <w:pPr>
        <w:spacing w:line="360" w:lineRule="auto"/>
        <w:jc w:val="both"/>
      </w:pPr>
      <w:r w:rsidRPr="00822BA3">
        <w:rPr>
          <w:b/>
        </w:rPr>
        <w:lastRenderedPageBreak/>
        <w:t xml:space="preserve">Table </w:t>
      </w:r>
      <w:r w:rsidR="00CB24A9">
        <w:rPr>
          <w:b/>
        </w:rPr>
        <w:t>S</w:t>
      </w:r>
      <w:r w:rsidRPr="00822BA3">
        <w:rPr>
          <w:b/>
        </w:rPr>
        <w:t xml:space="preserve">1. Patient cohort, age, gender and diagnosis. </w:t>
      </w:r>
      <w:r w:rsidRPr="00822BA3">
        <w:t xml:space="preserve">The cohort for this study was largely heterogeneous, to account for different anatomical structures when validating </w:t>
      </w:r>
      <w:proofErr w:type="gramStart"/>
      <w:r w:rsidRPr="00822BA3">
        <w:t>4D</w:t>
      </w:r>
      <w:proofErr w:type="gramEnd"/>
      <w:r w:rsidRPr="00822BA3">
        <w:t xml:space="preserve"> flow fNAV. </w:t>
      </w:r>
    </w:p>
    <w:p w14:paraId="5E435F15" w14:textId="77777777" w:rsidR="00237B66" w:rsidRPr="00822BA3" w:rsidRDefault="00237B66" w:rsidP="00237B66">
      <w:pPr>
        <w:spacing w:line="360" w:lineRule="auto"/>
        <w:jc w:val="both"/>
      </w:pPr>
    </w:p>
    <w:p w14:paraId="59A38F21" w14:textId="297D8494" w:rsidR="00237B66" w:rsidRDefault="00237B66" w:rsidP="00237B66">
      <w:pPr>
        <w:spacing w:line="360" w:lineRule="auto"/>
        <w:jc w:val="both"/>
      </w:pPr>
    </w:p>
    <w:p w14:paraId="4A3113FD" w14:textId="2B54ECC4" w:rsidR="006D283C" w:rsidRDefault="006D283C"/>
    <w:p w14:paraId="740BD7D1" w14:textId="1FD0A28A" w:rsidR="006D283C" w:rsidRDefault="006D283C"/>
    <w:p w14:paraId="21F84055" w14:textId="2FF4026C" w:rsidR="006D283C" w:rsidRDefault="006D283C"/>
    <w:p w14:paraId="3F0DBD61" w14:textId="0D270B68" w:rsidR="006D283C" w:rsidRDefault="006D283C"/>
    <w:p w14:paraId="2DED4E1A" w14:textId="20300142" w:rsidR="006D283C" w:rsidRDefault="006D283C"/>
    <w:p w14:paraId="602D462A" w14:textId="43E9A4B4" w:rsidR="006D283C" w:rsidRDefault="006D283C"/>
    <w:p w14:paraId="7560795C" w14:textId="4DEB74ED" w:rsidR="006D283C" w:rsidRDefault="006D283C">
      <w:bookmarkStart w:id="0" w:name="_GoBack"/>
      <w:bookmarkEnd w:id="0"/>
    </w:p>
    <w:p w14:paraId="155142BE" w14:textId="697A28D2" w:rsidR="006D283C" w:rsidRDefault="006D283C"/>
    <w:p w14:paraId="0E7CEA2B" w14:textId="693019FB" w:rsidR="006D283C" w:rsidRDefault="006D283C"/>
    <w:p w14:paraId="7561B262" w14:textId="02890FBA" w:rsidR="006D283C" w:rsidRDefault="006D283C"/>
    <w:p w14:paraId="2719B3C2" w14:textId="2011CF47" w:rsidR="006D283C" w:rsidRDefault="006D283C"/>
    <w:p w14:paraId="66499A4D" w14:textId="77777777" w:rsidR="006D283C" w:rsidRDefault="006D283C"/>
    <w:sectPr w:rsidR="006D28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BFFC1" w16cex:dateUtc="2022-11-13T2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DCAB72" w16cid:durableId="271BFF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B66"/>
    <w:rsid w:val="000E30C1"/>
    <w:rsid w:val="00237B66"/>
    <w:rsid w:val="00240B83"/>
    <w:rsid w:val="003964E9"/>
    <w:rsid w:val="004058D6"/>
    <w:rsid w:val="004260F2"/>
    <w:rsid w:val="004A18BD"/>
    <w:rsid w:val="004D6CA7"/>
    <w:rsid w:val="00527FB1"/>
    <w:rsid w:val="005748A7"/>
    <w:rsid w:val="005F1F4C"/>
    <w:rsid w:val="00660A3C"/>
    <w:rsid w:val="006D283C"/>
    <w:rsid w:val="00721BC6"/>
    <w:rsid w:val="00905946"/>
    <w:rsid w:val="00932039"/>
    <w:rsid w:val="00932308"/>
    <w:rsid w:val="00A27756"/>
    <w:rsid w:val="00AB507A"/>
    <w:rsid w:val="00AC4F90"/>
    <w:rsid w:val="00BC4854"/>
    <w:rsid w:val="00BF20EC"/>
    <w:rsid w:val="00C154F7"/>
    <w:rsid w:val="00CB24A9"/>
    <w:rsid w:val="00CD6483"/>
    <w:rsid w:val="00D50513"/>
    <w:rsid w:val="00E13ACB"/>
    <w:rsid w:val="00EF32E3"/>
    <w:rsid w:val="00F1650B"/>
    <w:rsid w:val="00F6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EAFDCD"/>
  <w15:chartTrackingRefBased/>
  <w15:docId w15:val="{B8900226-CB3A-8E4F-8A29-7C56E6D3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B6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B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B6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table" w:styleId="PlainTable3">
    <w:name w:val="Plain Table 3"/>
    <w:basedOn w:val="TableNormal"/>
    <w:uiPriority w:val="43"/>
    <w:rsid w:val="00237B6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1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8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8BD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8BD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7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756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Falcão</dc:creator>
  <cp:keywords/>
  <dc:description/>
  <cp:lastModifiedBy>Baginha Da Lanca Falcao Mariana</cp:lastModifiedBy>
  <cp:revision>32</cp:revision>
  <dcterms:created xsi:type="dcterms:W3CDTF">2022-08-25T20:42:00Z</dcterms:created>
  <dcterms:modified xsi:type="dcterms:W3CDTF">2023-01-27T15:53:00Z</dcterms:modified>
</cp:coreProperties>
</file>